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B6A2E" w14:textId="77777777" w:rsidR="0071282E" w:rsidRDefault="00553CA0" w:rsidP="0071282E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71282E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</w:t>
      </w:r>
    </w:p>
    <w:p w14:paraId="2C153DE7" w14:textId="6E4070D9" w:rsidR="00553CA0" w:rsidRPr="0071282E" w:rsidRDefault="00553CA0" w:rsidP="0071282E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71282E">
        <w:rPr>
          <w:rFonts w:ascii="Times New Roman" w:hAnsi="Times New Roman" w:cs="Times New Roman"/>
          <w:b/>
          <w:bCs/>
          <w:sz w:val="20"/>
          <w:szCs w:val="20"/>
        </w:rPr>
        <w:t xml:space="preserve">European Leukemia Net-classified </w:t>
      </w:r>
      <w:r w:rsidRPr="00B81141">
        <w:rPr>
          <w:rFonts w:ascii="Times New Roman" w:hAnsi="Times New Roman" w:cs="Times New Roman"/>
          <w:b/>
          <w:bCs/>
          <w:i/>
          <w:iCs/>
          <w:sz w:val="20"/>
          <w:szCs w:val="20"/>
        </w:rPr>
        <w:t>Intensive</w:t>
      </w:r>
      <w:r w:rsidRPr="0071282E">
        <w:rPr>
          <w:rFonts w:ascii="Times New Roman" w:hAnsi="Times New Roman" w:cs="Times New Roman"/>
          <w:b/>
          <w:bCs/>
          <w:sz w:val="20"/>
          <w:szCs w:val="20"/>
        </w:rPr>
        <w:t xml:space="preserve"> Induction</w:t>
      </w:r>
      <w:r w:rsidR="0071282E" w:rsidRPr="0071282E">
        <w:rPr>
          <w:rFonts w:ascii="Times New Roman" w:hAnsi="Times New Roman" w:cs="Times New Roman"/>
          <w:b/>
          <w:bCs/>
          <w:sz w:val="20"/>
          <w:szCs w:val="20"/>
        </w:rPr>
        <w:t xml:space="preserve"> or Salvage</w:t>
      </w:r>
      <w:r w:rsidRPr="0071282E">
        <w:rPr>
          <w:rFonts w:ascii="Times New Roman" w:hAnsi="Times New Roman" w:cs="Times New Roman"/>
          <w:b/>
          <w:bCs/>
          <w:sz w:val="20"/>
          <w:szCs w:val="20"/>
        </w:rPr>
        <w:t xml:space="preserve"> Chemotherapy Regimens</w:t>
      </w:r>
      <w:r w:rsidR="00B81141">
        <w:rPr>
          <w:rFonts w:ascii="Times New Roman" w:hAnsi="Times New Roman" w:cs="Times New Roman"/>
          <w:b/>
          <w:bCs/>
          <w:sz w:val="20"/>
          <w:szCs w:val="20"/>
        </w:rPr>
        <w:t xml:space="preserve"> Utilized in this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53CA0" w14:paraId="6B498F25" w14:textId="77777777" w:rsidTr="00553CA0">
        <w:tc>
          <w:tcPr>
            <w:tcW w:w="9350" w:type="dxa"/>
          </w:tcPr>
          <w:p w14:paraId="3BB984C0" w14:textId="0B7625E1" w:rsidR="00553CA0" w:rsidRPr="00E918FB" w:rsidRDefault="00553CA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E918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Cytarabine-based:</w:t>
            </w:r>
          </w:p>
          <w:p w14:paraId="7B352303" w14:textId="27988705" w:rsidR="00553CA0" w:rsidRDefault="00553CA0" w:rsidP="00553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“7+3”: 3 days of IV anthracycline: Daunorubicin at </w:t>
            </w:r>
            <w:r w:rsidRPr="00553CA0">
              <w:rPr>
                <w:rFonts w:ascii="Times New Roman" w:hAnsi="Times New Roman" w:cs="Times New Roman"/>
                <w:sz w:val="20"/>
                <w:szCs w:val="20"/>
              </w:rPr>
              <w:t>least 60 mg/m m</w:t>
            </w:r>
            <w:r w:rsidRPr="00553C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53CA0">
              <w:rPr>
                <w:rFonts w:ascii="Times New Roman" w:hAnsi="Times New Roman" w:cs="Times New Roman"/>
                <w:sz w:val="20"/>
                <w:szCs w:val="20"/>
              </w:rPr>
              <w:t xml:space="preserve"> or idarubicin 12 mg/m</w:t>
            </w:r>
            <w:r w:rsidRPr="00553C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53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3AB8F283" w14:textId="211BAA88" w:rsidR="00553CA0" w:rsidRDefault="00553CA0" w:rsidP="00553CA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</w:t>
            </w:r>
            <w:r w:rsidRPr="00553CA0">
              <w:rPr>
                <w:rFonts w:ascii="Times New Roman" w:hAnsi="Times New Roman" w:cs="Times New Roman"/>
                <w:sz w:val="20"/>
                <w:szCs w:val="20"/>
              </w:rPr>
              <w:t>7 days of continuous infusion cytarabine 100 to 200 mg/m</w:t>
            </w:r>
            <w:r w:rsidRPr="00553C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F73938A" w14:textId="7FEFF1F7" w:rsidR="00553CA0" w:rsidRDefault="00553CA0" w:rsidP="00553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417A7" w14:textId="247C63E5" w:rsidR="0071282E" w:rsidRDefault="00553CA0" w:rsidP="00553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“5+2”: </w:t>
            </w:r>
            <w:r w:rsidR="0071282E">
              <w:rPr>
                <w:rFonts w:ascii="Times New Roman" w:hAnsi="Times New Roman" w:cs="Times New Roman"/>
                <w:sz w:val="20"/>
                <w:szCs w:val="20"/>
              </w:rPr>
              <w:t>2 days of IV anthracycline: D</w:t>
            </w:r>
            <w:r w:rsidRPr="00553CA0">
              <w:rPr>
                <w:rFonts w:ascii="Times New Roman" w:hAnsi="Times New Roman" w:cs="Times New Roman"/>
                <w:sz w:val="20"/>
                <w:szCs w:val="20"/>
              </w:rPr>
              <w:t>aunorubicin at least 60 mg/m</w:t>
            </w:r>
            <w:r w:rsidRPr="00553C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53CA0">
              <w:rPr>
                <w:rFonts w:ascii="Times New Roman" w:hAnsi="Times New Roman" w:cs="Times New Roman"/>
                <w:sz w:val="20"/>
                <w:szCs w:val="20"/>
              </w:rPr>
              <w:t xml:space="preserve"> or idarubicin 12 mg/m</w:t>
            </w:r>
            <w:r w:rsidRPr="00553C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53C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282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53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7E89A3" w14:textId="624AF856" w:rsidR="00553CA0" w:rsidRDefault="0071282E" w:rsidP="00553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</w:t>
            </w:r>
            <w:r w:rsidR="00553CA0" w:rsidRPr="00553CA0">
              <w:rPr>
                <w:rFonts w:ascii="Times New Roman" w:hAnsi="Times New Roman" w:cs="Times New Roman"/>
                <w:sz w:val="20"/>
                <w:szCs w:val="20"/>
              </w:rPr>
              <w:t>5 days of continuous infusion cytarabine 100 to 200 mg/m</w:t>
            </w:r>
            <w:r w:rsidR="00553CA0" w:rsidRPr="00553C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53CA0" w:rsidRPr="00553CA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0B90BFA" w14:textId="77777777" w:rsidR="0071282E" w:rsidRDefault="0071282E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PX351: </w:t>
            </w:r>
          </w:p>
          <w:p w14:paraId="6C9C37B7" w14:textId="1C120145" w:rsidR="0071282E" w:rsidRDefault="0071282E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1282E">
              <w:rPr>
                <w:rFonts w:ascii="Times New Roman" w:hAnsi="Times New Roman" w:cs="Times New Roman"/>
                <w:sz w:val="20"/>
                <w:szCs w:val="20"/>
              </w:rPr>
              <w:t>ncapsulation in nanoscale liposomes of a (5:1) molar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71282E">
              <w:rPr>
                <w:rFonts w:ascii="Times New Roman" w:hAnsi="Times New Roman" w:cs="Times New Roman"/>
                <w:sz w:val="20"/>
                <w:szCs w:val="20"/>
              </w:rPr>
              <w:t xml:space="preserve">cytarabine: daunorubicin </w:t>
            </w:r>
          </w:p>
          <w:p w14:paraId="2F185754" w14:textId="48BC87B0" w:rsidR="0071282E" w:rsidRDefault="0071282E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2E">
              <w:rPr>
                <w:rFonts w:ascii="Times New Roman" w:hAnsi="Times New Roman" w:cs="Times New Roman"/>
                <w:sz w:val="20"/>
                <w:szCs w:val="20"/>
              </w:rPr>
              <w:t>[daunorubicin 44mg/m</w:t>
            </w:r>
            <w:r w:rsidRPr="007128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1282E">
              <w:rPr>
                <w:rFonts w:ascii="Times New Roman" w:hAnsi="Times New Roman" w:cs="Times New Roman"/>
                <w:sz w:val="20"/>
                <w:szCs w:val="20"/>
              </w:rPr>
              <w:t>and cytarabine 100 mg/m</w:t>
            </w:r>
            <w:r w:rsidRPr="007128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1282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1616D" w:rsidRPr="0071282E">
              <w:rPr>
                <w:rFonts w:ascii="Times New Roman" w:hAnsi="Times New Roman" w:cs="Times New Roman"/>
                <w:sz w:val="20"/>
                <w:szCs w:val="20"/>
              </w:rPr>
              <w:t>90-minute</w:t>
            </w:r>
            <w:r w:rsidRPr="0071282E">
              <w:rPr>
                <w:rFonts w:ascii="Times New Roman" w:hAnsi="Times New Roman" w:cs="Times New Roman"/>
                <w:sz w:val="20"/>
                <w:szCs w:val="20"/>
              </w:rPr>
              <w:t xml:space="preserve"> infusion on days 1, 3, and 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ABFDE8B" w14:textId="7DC92AF9" w:rsidR="0071282E" w:rsidRDefault="0071282E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2804E" w14:textId="46594430" w:rsidR="0071282E" w:rsidRDefault="0071282E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9B17D" w14:textId="1E5659FE" w:rsidR="0071282E" w:rsidRPr="00E918FB" w:rsidRDefault="0071282E" w:rsidP="0071282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E918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Higher-dose Cytarabine (&gt;1 g/m</w:t>
            </w:r>
            <w:r w:rsidRPr="00E918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  <w:vertAlign w:val="superscript"/>
              </w:rPr>
              <w:t>2</w:t>
            </w:r>
            <w:r w:rsidRPr="00E918F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) Regimens:</w:t>
            </w:r>
          </w:p>
          <w:p w14:paraId="71C7319F" w14:textId="46936492" w:rsidR="0071282E" w:rsidRDefault="0071282E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C: </w:t>
            </w:r>
            <w:r w:rsidRPr="0071282E">
              <w:rPr>
                <w:rFonts w:ascii="Times New Roman" w:hAnsi="Times New Roman" w:cs="Times New Roman"/>
                <w:sz w:val="20"/>
                <w:szCs w:val="20"/>
              </w:rPr>
              <w:t>mitoxantrone 8 mg/m</w:t>
            </w:r>
            <w:r w:rsidRPr="007128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1282E">
              <w:rPr>
                <w:rFonts w:ascii="Times New Roman" w:hAnsi="Times New Roman" w:cs="Times New Roman"/>
                <w:sz w:val="20"/>
                <w:szCs w:val="20"/>
              </w:rPr>
              <w:t>, etoposide 100 mg/m</w:t>
            </w:r>
            <w:r w:rsidRPr="007128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1282E">
              <w:rPr>
                <w:rFonts w:ascii="Times New Roman" w:hAnsi="Times New Roman" w:cs="Times New Roman"/>
                <w:sz w:val="20"/>
                <w:szCs w:val="20"/>
              </w:rPr>
              <w:t>, cytarabine 1 g/m</w:t>
            </w:r>
            <w:r w:rsidRPr="007128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E918FB">
              <w:rPr>
                <w:rFonts w:ascii="Times New Roman" w:hAnsi="Times New Roman" w:cs="Times New Roman"/>
                <w:sz w:val="20"/>
                <w:szCs w:val="20"/>
              </w:rPr>
              <w:t>, days 1-5.</w:t>
            </w:r>
          </w:p>
          <w:p w14:paraId="6BF3027D" w14:textId="77777777" w:rsidR="00E918FB" w:rsidRDefault="00E918FB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8816F" w14:textId="1F861C38" w:rsidR="00E918FB" w:rsidRDefault="00E918FB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AG-M: </w:t>
            </w: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>cladribine 5 mg/m</w:t>
            </w:r>
            <w:r w:rsidRPr="00E918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 xml:space="preserve"> IV days 1-5, cytarabine 2 g/m</w:t>
            </w:r>
            <w:r w:rsidRPr="00E918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 xml:space="preserve"> IV days 1-5, filgrastim 300 mcg SQ days 1-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>itoxantrone 10 mg/m</w:t>
            </w:r>
            <w:r w:rsidRPr="00E918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 xml:space="preserve"> IV days 1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6F54863" w14:textId="3AE6F913" w:rsidR="00E918FB" w:rsidRDefault="00E918FB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E20FE" w14:textId="4F9CD772" w:rsidR="00E918FB" w:rsidRDefault="00E918FB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ofarabine + Cladribine: </w:t>
            </w: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>clofarabine 40 mg/m</w:t>
            </w:r>
            <w:r w:rsidRPr="00E918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 xml:space="preserve"> as a </w:t>
            </w:r>
            <w:r w:rsidR="0041616D" w:rsidRPr="00E918FB">
              <w:rPr>
                <w:rFonts w:ascii="Times New Roman" w:hAnsi="Times New Roman" w:cs="Times New Roman"/>
                <w:sz w:val="20"/>
                <w:szCs w:val="20"/>
              </w:rPr>
              <w:t>1-hour IV</w:t>
            </w: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 xml:space="preserve"> infusion followed 4 hours later </w:t>
            </w:r>
          </w:p>
          <w:p w14:paraId="49EE1229" w14:textId="5D6E600B" w:rsidR="00E918FB" w:rsidRDefault="00E918FB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>by cytarabine 1 g/m</w:t>
            </w:r>
            <w:r w:rsidRPr="00E918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918FB">
              <w:rPr>
                <w:rFonts w:ascii="Times New Roman" w:hAnsi="Times New Roman" w:cs="Times New Roman"/>
                <w:sz w:val="20"/>
                <w:szCs w:val="20"/>
              </w:rPr>
              <w:t>/day every day for 5 days.</w:t>
            </w:r>
          </w:p>
          <w:p w14:paraId="6E676A53" w14:textId="1066D450" w:rsidR="00E918FB" w:rsidRDefault="00E918FB" w:rsidP="00712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34E6E9" w14:textId="1D5D2B03" w:rsidR="00E918FB" w:rsidRDefault="00E918FB" w:rsidP="00E91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>FLAG: Fludarabine 30 mg/m</w:t>
            </w:r>
            <w:r w:rsidRPr="00F07F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>/day IV days 1-5, followed 3.5 hours later by cytarabine 2 g/m</w:t>
            </w:r>
            <w:r w:rsidRPr="00F07F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 xml:space="preserve">/day IV days 1-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>filgrastim 400 mcg/m</w:t>
            </w:r>
            <w:r w:rsidRPr="00F07F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>/day IV until absolute neutrophil count (ANC) recovery.</w:t>
            </w:r>
          </w:p>
          <w:p w14:paraId="1A47C605" w14:textId="77777777" w:rsidR="00E918FB" w:rsidRPr="00F07F73" w:rsidRDefault="00E918FB" w:rsidP="00E91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B41D9" w14:textId="216F9BD1" w:rsidR="00E918FB" w:rsidRDefault="00E918FB" w:rsidP="00E91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>HIDAC: Cytarabine 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000</w:t>
            </w: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 xml:space="preserve"> mg/m</w:t>
            </w:r>
            <w:r w:rsidRPr="00F07F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>q12 hours IV, days 1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each cycle</w:t>
            </w:r>
          </w:p>
          <w:p w14:paraId="51B977D8" w14:textId="77777777" w:rsidR="00E918FB" w:rsidRPr="00F07F73" w:rsidRDefault="00E918FB" w:rsidP="00E91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6A0D6F" w14:textId="5DB93689" w:rsidR="00E918FB" w:rsidRDefault="00E918FB" w:rsidP="00E91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 xml:space="preserve">IDAC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>ytarabine 1000 mg/m</w:t>
            </w:r>
            <w:r w:rsidRPr="00F07F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F07F73">
              <w:rPr>
                <w:rFonts w:ascii="Times New Roman" w:hAnsi="Times New Roman" w:cs="Times New Roman"/>
                <w:sz w:val="20"/>
                <w:szCs w:val="20"/>
              </w:rPr>
              <w:t>q12 hours IV over 3 hours, days 1-3</w:t>
            </w:r>
            <w:r w:rsidR="00A7484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or WITHOUT</w:t>
            </w:r>
          </w:p>
          <w:p w14:paraId="293C0EDA" w14:textId="0BF21397" w:rsidR="00E918FB" w:rsidRDefault="00E918FB" w:rsidP="00E91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arubicin 8 m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V days 3-5, OR daunorubicin 45-60 m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V days 1-3, </w:t>
            </w:r>
          </w:p>
          <w:p w14:paraId="7C94DBEB" w14:textId="28A50D33" w:rsidR="00E918FB" w:rsidRDefault="00E918FB" w:rsidP="00E91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mitoxantrone 8 m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V days 1-3.</w:t>
            </w:r>
          </w:p>
          <w:p w14:paraId="5EF8363E" w14:textId="7345C4C2" w:rsidR="00A74841" w:rsidRDefault="00A74841" w:rsidP="00E91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9A3751" w14:textId="7F51671C" w:rsidR="00A74841" w:rsidRDefault="00A74841" w:rsidP="00E918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oposide + Cytarabine</w:t>
            </w:r>
            <w:r w:rsidRPr="00A7484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oposide </w:t>
            </w:r>
            <w:r w:rsidRPr="00A7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m</w:t>
            </w:r>
            <w:r w:rsidRPr="00A748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7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ay on days 1-5, and cytarabine 3 g/m</w:t>
            </w:r>
            <w:r w:rsidRPr="00A748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7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twice daily on days 1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0ED979A" w14:textId="09F50607" w:rsidR="00656553" w:rsidRDefault="00656553" w:rsidP="00E91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4F7E9" w14:textId="1113D8E9" w:rsidR="00656553" w:rsidRPr="00A74841" w:rsidRDefault="00656553" w:rsidP="00656553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  <w:r w:rsidRPr="0065655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tarabine </w:t>
            </w:r>
            <w:r w:rsidRPr="00656553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3 g/m</w:t>
            </w: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vertAlign w:val="superscript"/>
              </w:rPr>
              <w:t>2</w:t>
            </w:r>
            <w:r w:rsidRPr="00656553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as a 3-hour continuous infusion, twice a day on days 1 to 2 and days 8 to 9 </w:t>
            </w: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AND</w:t>
            </w:r>
            <w:r w:rsidRPr="00656553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mitoxantrone 10 mg/m</w:t>
            </w: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vertAlign w:val="superscript"/>
              </w:rPr>
              <w:t>2</w:t>
            </w:r>
            <w:r w:rsidRPr="00656553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, 30-minute infusion, days 3 to 4 and days 10 to 11</w:t>
            </w:r>
            <w: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.</w:t>
            </w:r>
          </w:p>
          <w:p w14:paraId="0C16038D" w14:textId="4392E57B" w:rsidR="003678A4" w:rsidRPr="00A74841" w:rsidRDefault="003678A4" w:rsidP="00656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A7CCF" w14:textId="2726FC44" w:rsidR="003678A4" w:rsidRDefault="003678A4" w:rsidP="00E918F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367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Non-Cytarabine based</w:t>
            </w:r>
          </w:p>
          <w:p w14:paraId="31060225" w14:textId="63627F37" w:rsidR="003678A4" w:rsidRDefault="003678A4" w:rsidP="00367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toxantrone + Etoposide: mitoxantrone </w:t>
            </w:r>
            <w:r w:rsidRPr="003678A4">
              <w:rPr>
                <w:rFonts w:ascii="Times New Roman" w:hAnsi="Times New Roman" w:cs="Times New Roman"/>
                <w:sz w:val="20"/>
                <w:szCs w:val="20"/>
              </w:rPr>
              <w:t>12 mg/m</w:t>
            </w:r>
            <w:r w:rsidRPr="003678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678A4">
              <w:rPr>
                <w:rFonts w:ascii="Times New Roman" w:hAnsi="Times New Roman" w:cs="Times New Roman"/>
                <w:sz w:val="20"/>
                <w:szCs w:val="20"/>
              </w:rPr>
              <w:t>/day and etoposide 100 mg/m</w:t>
            </w:r>
            <w:r w:rsidRPr="003678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678A4">
              <w:rPr>
                <w:rFonts w:ascii="Times New Roman" w:hAnsi="Times New Roman" w:cs="Times New Roman"/>
                <w:sz w:val="20"/>
                <w:szCs w:val="20"/>
              </w:rPr>
              <w:t xml:space="preserve">/day for 5 days. </w:t>
            </w:r>
          </w:p>
          <w:p w14:paraId="54B75079" w14:textId="17971697" w:rsidR="003678A4" w:rsidRDefault="003678A4" w:rsidP="003678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A5029" w14:textId="5CA0B18A" w:rsidR="003678A4" w:rsidRDefault="003678A4" w:rsidP="00367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lotarg (gemtuzumab ozogamicin): </w:t>
            </w:r>
            <w:r w:rsidR="00ED54B9">
              <w:rPr>
                <w:rFonts w:ascii="Times New Roman" w:hAnsi="Times New Roman" w:cs="Times New Roman"/>
                <w:sz w:val="20"/>
                <w:szCs w:val="20"/>
              </w:rPr>
              <w:t>3 mg/m</w:t>
            </w:r>
            <w:r w:rsidR="00ED54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ED54B9">
              <w:rPr>
                <w:rFonts w:ascii="Times New Roman" w:hAnsi="Times New Roman" w:cs="Times New Roman"/>
                <w:sz w:val="20"/>
                <w:szCs w:val="20"/>
              </w:rPr>
              <w:t>/day on days 1, 4, and 7 as monotherapy</w:t>
            </w:r>
          </w:p>
          <w:p w14:paraId="1BC7EF93" w14:textId="603E9837" w:rsidR="004564A4" w:rsidRDefault="004564A4" w:rsidP="003678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27090" w14:textId="1F864C4D" w:rsidR="004564A4" w:rsidRPr="004564A4" w:rsidRDefault="004564A4" w:rsidP="00367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lotarg + Mitoxantrone + Etoposide: mitoxantrone 10 m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, days 1-3, etoposide 100 m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day over 2 hours, days 1-5, then </w:t>
            </w:r>
            <w:r w:rsidR="0041616D">
              <w:rPr>
                <w:rFonts w:ascii="Times New Roman" w:hAnsi="Times New Roman" w:cs="Times New Roman"/>
                <w:sz w:val="20"/>
                <w:szCs w:val="20"/>
              </w:rPr>
              <w:t>Mylot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m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ngle infusion on day 6.</w:t>
            </w:r>
          </w:p>
          <w:p w14:paraId="738C458B" w14:textId="6754E313" w:rsidR="00ED54B9" w:rsidRDefault="00ED54B9" w:rsidP="003678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FA93DA" w14:textId="50C6D93C" w:rsidR="00553CA0" w:rsidRDefault="00ED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platin + Topotecan: carboplatin 150 m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 + topotecan 1.6 m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="004564A4">
              <w:rPr>
                <w:rFonts w:ascii="Times New Roman" w:hAnsi="Times New Roman" w:cs="Times New Roman"/>
                <w:sz w:val="20"/>
                <w:szCs w:val="20"/>
              </w:rPr>
              <w:t xml:space="preserve"> for 5 days.</w:t>
            </w:r>
          </w:p>
          <w:p w14:paraId="47E30527" w14:textId="53295DA6" w:rsidR="00553CA0" w:rsidRDefault="00553CA0" w:rsidP="00B811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635132" w14:textId="77777777" w:rsidR="00553CA0" w:rsidRPr="00553CA0" w:rsidRDefault="00553CA0">
      <w:pPr>
        <w:rPr>
          <w:rFonts w:ascii="Times New Roman" w:hAnsi="Times New Roman" w:cs="Times New Roman"/>
          <w:sz w:val="20"/>
          <w:szCs w:val="20"/>
        </w:rPr>
      </w:pPr>
    </w:p>
    <w:p w14:paraId="499A76C5" w14:textId="45CB32EA" w:rsidR="00553CA0" w:rsidRDefault="00553CA0">
      <w:pPr>
        <w:rPr>
          <w:rFonts w:ascii="Times New Roman" w:hAnsi="Times New Roman" w:cs="Times New Roman"/>
          <w:sz w:val="18"/>
          <w:szCs w:val="18"/>
        </w:rPr>
      </w:pPr>
    </w:p>
    <w:sectPr w:rsidR="00553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05F"/>
    <w:rsid w:val="000555E7"/>
    <w:rsid w:val="000A5642"/>
    <w:rsid w:val="0013738C"/>
    <w:rsid w:val="00160040"/>
    <w:rsid w:val="001818C5"/>
    <w:rsid w:val="001A1156"/>
    <w:rsid w:val="001B648D"/>
    <w:rsid w:val="001C0E43"/>
    <w:rsid w:val="00227216"/>
    <w:rsid w:val="0023515E"/>
    <w:rsid w:val="00241DA4"/>
    <w:rsid w:val="00253DE5"/>
    <w:rsid w:val="00294C30"/>
    <w:rsid w:val="002B68E4"/>
    <w:rsid w:val="002C22CF"/>
    <w:rsid w:val="002E2C6E"/>
    <w:rsid w:val="002E476C"/>
    <w:rsid w:val="002F017A"/>
    <w:rsid w:val="002F4346"/>
    <w:rsid w:val="00310E9F"/>
    <w:rsid w:val="00331321"/>
    <w:rsid w:val="00345163"/>
    <w:rsid w:val="003678A4"/>
    <w:rsid w:val="00393001"/>
    <w:rsid w:val="003A6DBA"/>
    <w:rsid w:val="003D2A57"/>
    <w:rsid w:val="0040715B"/>
    <w:rsid w:val="0041616D"/>
    <w:rsid w:val="0045052C"/>
    <w:rsid w:val="004564A4"/>
    <w:rsid w:val="00484C45"/>
    <w:rsid w:val="004D3411"/>
    <w:rsid w:val="004E6501"/>
    <w:rsid w:val="004F034C"/>
    <w:rsid w:val="00533BCC"/>
    <w:rsid w:val="00553CA0"/>
    <w:rsid w:val="00556608"/>
    <w:rsid w:val="00564584"/>
    <w:rsid w:val="00582681"/>
    <w:rsid w:val="005906D5"/>
    <w:rsid w:val="005F6EB0"/>
    <w:rsid w:val="0061730A"/>
    <w:rsid w:val="00656553"/>
    <w:rsid w:val="00663DCA"/>
    <w:rsid w:val="006864EC"/>
    <w:rsid w:val="006A41FA"/>
    <w:rsid w:val="006B7356"/>
    <w:rsid w:val="006E5245"/>
    <w:rsid w:val="00710DEB"/>
    <w:rsid w:val="007120A0"/>
    <w:rsid w:val="0071282E"/>
    <w:rsid w:val="0076552E"/>
    <w:rsid w:val="00785ECD"/>
    <w:rsid w:val="007A619D"/>
    <w:rsid w:val="007B488C"/>
    <w:rsid w:val="007C3C15"/>
    <w:rsid w:val="007D498F"/>
    <w:rsid w:val="007E1D4F"/>
    <w:rsid w:val="008057D0"/>
    <w:rsid w:val="00815743"/>
    <w:rsid w:val="00856A79"/>
    <w:rsid w:val="00862FB2"/>
    <w:rsid w:val="008A3CAB"/>
    <w:rsid w:val="008A4693"/>
    <w:rsid w:val="008C19ED"/>
    <w:rsid w:val="008C232C"/>
    <w:rsid w:val="008C3EF0"/>
    <w:rsid w:val="00945EB1"/>
    <w:rsid w:val="009746F0"/>
    <w:rsid w:val="00976126"/>
    <w:rsid w:val="0099305F"/>
    <w:rsid w:val="009B50EF"/>
    <w:rsid w:val="009C4123"/>
    <w:rsid w:val="00A20D2C"/>
    <w:rsid w:val="00A63025"/>
    <w:rsid w:val="00A74841"/>
    <w:rsid w:val="00A91BC5"/>
    <w:rsid w:val="00AA4871"/>
    <w:rsid w:val="00AB32A4"/>
    <w:rsid w:val="00AC0B57"/>
    <w:rsid w:val="00AC2419"/>
    <w:rsid w:val="00AD0E35"/>
    <w:rsid w:val="00AF2CB6"/>
    <w:rsid w:val="00B11F41"/>
    <w:rsid w:val="00B30B34"/>
    <w:rsid w:val="00B34190"/>
    <w:rsid w:val="00B63889"/>
    <w:rsid w:val="00B81141"/>
    <w:rsid w:val="00B920C2"/>
    <w:rsid w:val="00BA73C8"/>
    <w:rsid w:val="00BB25F8"/>
    <w:rsid w:val="00BF1004"/>
    <w:rsid w:val="00BF2C4C"/>
    <w:rsid w:val="00C00832"/>
    <w:rsid w:val="00C61A84"/>
    <w:rsid w:val="00C6555C"/>
    <w:rsid w:val="00CB2AFA"/>
    <w:rsid w:val="00CF1C48"/>
    <w:rsid w:val="00CF4A10"/>
    <w:rsid w:val="00D62576"/>
    <w:rsid w:val="00D85BDA"/>
    <w:rsid w:val="00D946CE"/>
    <w:rsid w:val="00DA38FA"/>
    <w:rsid w:val="00E21809"/>
    <w:rsid w:val="00E72B59"/>
    <w:rsid w:val="00E918FB"/>
    <w:rsid w:val="00EC306F"/>
    <w:rsid w:val="00ED54B9"/>
    <w:rsid w:val="00F06C9D"/>
    <w:rsid w:val="00F16AC9"/>
    <w:rsid w:val="00F20C25"/>
    <w:rsid w:val="00F23DE2"/>
    <w:rsid w:val="00F30910"/>
    <w:rsid w:val="00F70A42"/>
    <w:rsid w:val="00F80639"/>
    <w:rsid w:val="00FB2846"/>
    <w:rsid w:val="00FF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80504"/>
  <w15:chartTrackingRefBased/>
  <w15:docId w15:val="{3939BC6C-635A-497B-BEF4-96CD5A91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9305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65655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6565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99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F79AC-1333-4263-8367-1998A6A55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Kittur</dc:creator>
  <cp:keywords/>
  <dc:description/>
  <cp:lastModifiedBy>Begna, Kebede H., M.D.</cp:lastModifiedBy>
  <cp:revision>4</cp:revision>
  <dcterms:created xsi:type="dcterms:W3CDTF">2021-09-08T21:39:00Z</dcterms:created>
  <dcterms:modified xsi:type="dcterms:W3CDTF">2021-09-08T22:37:00Z</dcterms:modified>
</cp:coreProperties>
</file>